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5A55C36" w14:textId="3BB50477" w:rsidR="003F0640" w:rsidRPr="003F0640" w:rsidRDefault="003F0640" w:rsidP="003F0640">
      <w:pPr>
        <w:rPr>
          <w:rFonts w:cs="Times New Roman"/>
          <w:b/>
          <w:bCs/>
          <w:szCs w:val="21"/>
        </w:rPr>
      </w:pPr>
      <w:r w:rsidRPr="00030580">
        <w:rPr>
          <w:rFonts w:cs="Times New Roman"/>
          <w:b/>
          <w:bCs/>
          <w:szCs w:val="21"/>
        </w:rPr>
        <w:t xml:space="preserve">Detailed search strategies </w:t>
      </w:r>
      <w:r w:rsidRPr="00030580">
        <w:rPr>
          <w:rFonts w:eastAsia="宋体" w:cs="Times New Roman"/>
          <w:b/>
          <w:bCs/>
          <w:szCs w:val="21"/>
        </w:rPr>
        <w:t xml:space="preserve">in PubMed, the </w:t>
      </w:r>
      <w:bookmarkStart w:id="0" w:name="_Hlk142902875"/>
      <w:r w:rsidRPr="00030580">
        <w:rPr>
          <w:rFonts w:eastAsia="宋体" w:cs="Times New Roman"/>
          <w:b/>
          <w:bCs/>
          <w:szCs w:val="21"/>
        </w:rPr>
        <w:t>Cochrane Library</w:t>
      </w:r>
      <w:bookmarkEnd w:id="0"/>
      <w:r w:rsidRPr="00030580">
        <w:rPr>
          <w:rFonts w:eastAsia="宋体" w:cs="Times New Roman"/>
          <w:b/>
          <w:bCs/>
          <w:szCs w:val="21"/>
        </w:rPr>
        <w:t>, Embase, and Web of Science databases</w:t>
      </w:r>
    </w:p>
    <w:p w14:paraId="73CF549D" w14:textId="77777777" w:rsidR="003F0640" w:rsidRPr="00030580" w:rsidRDefault="003F0640" w:rsidP="003F0640">
      <w:r>
        <w:t xml:space="preserve">1. </w:t>
      </w:r>
      <w:proofErr w:type="spellStart"/>
      <w:r w:rsidRPr="00030580">
        <w:t>Pubmed</w:t>
      </w:r>
      <w:proofErr w:type="spellEnd"/>
      <w:r w:rsidRPr="00030580">
        <w:t xml:space="preserve"> </w:t>
      </w:r>
    </w:p>
    <w:p w14:paraId="73EDF26F" w14:textId="77777777" w:rsidR="003F0640" w:rsidRPr="00A06614" w:rsidRDefault="003F0640" w:rsidP="003F0640">
      <w:pPr>
        <w:rPr>
          <w:color w:val="212121"/>
        </w:rPr>
      </w:pPr>
      <w:r>
        <w:t>#</w:t>
      </w:r>
      <w:proofErr w:type="gramStart"/>
      <w:r w:rsidRPr="00A06614">
        <w:t>1</w:t>
      </w:r>
      <w:r>
        <w:t xml:space="preserve"> </w:t>
      </w:r>
      <w:r w:rsidRPr="00A06614">
        <w:t xml:space="preserve"> </w:t>
      </w:r>
      <w:r w:rsidRPr="00A06614">
        <w:rPr>
          <w:color w:val="212121"/>
        </w:rPr>
        <w:t>"</w:t>
      </w:r>
      <w:proofErr w:type="gramEnd"/>
      <w:r w:rsidRPr="00A06614">
        <w:rPr>
          <w:color w:val="212121"/>
        </w:rPr>
        <w:t>multiple myeloma"[</w:t>
      </w:r>
      <w:proofErr w:type="spellStart"/>
      <w:r w:rsidRPr="00A06614">
        <w:rPr>
          <w:color w:val="212121"/>
        </w:rPr>
        <w:t>MeSH</w:t>
      </w:r>
      <w:proofErr w:type="spellEnd"/>
      <w:r w:rsidRPr="00A06614">
        <w:rPr>
          <w:color w:val="212121"/>
        </w:rPr>
        <w:t xml:space="preserve"> Terms] OR ("multiple"[All Fields] AND "myeloma"[All Fields]) OR "multiple myeloma"[All Fields] OR "myeloma"[All Fields] OR "myelomas"[All Fields] OR "myeloma s"[All Fields]</w:t>
      </w:r>
    </w:p>
    <w:p w14:paraId="0A7A7FA4" w14:textId="77777777" w:rsidR="003F0640" w:rsidRPr="00A06614" w:rsidRDefault="003F0640" w:rsidP="003F0640">
      <w:pPr>
        <w:rPr>
          <w:color w:val="212121"/>
        </w:rPr>
      </w:pPr>
      <w:r>
        <w:rPr>
          <w:color w:val="212121"/>
        </w:rPr>
        <w:t>#</w:t>
      </w:r>
      <w:proofErr w:type="gramStart"/>
      <w:r w:rsidRPr="00A06614">
        <w:rPr>
          <w:color w:val="212121"/>
        </w:rPr>
        <w:t>2</w:t>
      </w:r>
      <w:r>
        <w:rPr>
          <w:color w:val="212121"/>
        </w:rPr>
        <w:t xml:space="preserve"> </w:t>
      </w:r>
      <w:r w:rsidRPr="00A06614">
        <w:rPr>
          <w:color w:val="212121"/>
        </w:rPr>
        <w:t xml:space="preserve"> "</w:t>
      </w:r>
      <w:proofErr w:type="spellStart"/>
      <w:proofErr w:type="gramEnd"/>
      <w:r w:rsidRPr="00A06614">
        <w:rPr>
          <w:color w:val="212121"/>
        </w:rPr>
        <w:t>lenalidomid</w:t>
      </w:r>
      <w:proofErr w:type="spellEnd"/>
      <w:r w:rsidRPr="00A06614">
        <w:rPr>
          <w:color w:val="212121"/>
        </w:rPr>
        <w:t>"[All Fields] OR "lenalidomide"[Supplementary Concept] OR "lenalidomide"[All Fields] OR "lenalidomide"[</w:t>
      </w:r>
      <w:proofErr w:type="spellStart"/>
      <w:r w:rsidRPr="00A06614">
        <w:rPr>
          <w:color w:val="212121"/>
        </w:rPr>
        <w:t>MeSH</w:t>
      </w:r>
      <w:proofErr w:type="spellEnd"/>
      <w:r w:rsidRPr="00A06614">
        <w:rPr>
          <w:color w:val="212121"/>
        </w:rPr>
        <w:t xml:space="preserve"> Terms] OR "lenalidomide s"[All Fields]</w:t>
      </w:r>
    </w:p>
    <w:p w14:paraId="187F7F09" w14:textId="77777777" w:rsidR="003F0640" w:rsidRPr="00A06614" w:rsidRDefault="003F0640" w:rsidP="003F0640">
      <w:pPr>
        <w:rPr>
          <w:color w:val="212121"/>
        </w:rPr>
      </w:pPr>
      <w:r>
        <w:rPr>
          <w:color w:val="212121"/>
        </w:rPr>
        <w:t>#</w:t>
      </w:r>
      <w:proofErr w:type="gramStart"/>
      <w:r w:rsidRPr="00A06614">
        <w:rPr>
          <w:color w:val="212121"/>
        </w:rPr>
        <w:t xml:space="preserve">3 </w:t>
      </w:r>
      <w:r>
        <w:rPr>
          <w:color w:val="212121"/>
        </w:rPr>
        <w:t xml:space="preserve"> </w:t>
      </w:r>
      <w:r w:rsidRPr="00A06614">
        <w:rPr>
          <w:color w:val="212121"/>
        </w:rPr>
        <w:t>"</w:t>
      </w:r>
      <w:proofErr w:type="gramEnd"/>
      <w:r w:rsidRPr="00A06614">
        <w:rPr>
          <w:color w:val="212121"/>
        </w:rPr>
        <w:t>bortezomib"[Supplementary Concept] OR "bortezomib"[All Fields] OR "bortezomib"[</w:t>
      </w:r>
      <w:proofErr w:type="spellStart"/>
      <w:r w:rsidRPr="00A06614">
        <w:rPr>
          <w:color w:val="212121"/>
        </w:rPr>
        <w:t>MeSH</w:t>
      </w:r>
      <w:proofErr w:type="spellEnd"/>
      <w:r w:rsidRPr="00A06614">
        <w:rPr>
          <w:color w:val="212121"/>
        </w:rPr>
        <w:t xml:space="preserve"> Terms] OR "bortezomib s"[All Fields]</w:t>
      </w:r>
    </w:p>
    <w:p w14:paraId="6E39488B" w14:textId="77777777" w:rsidR="003F0640" w:rsidRPr="00A06614" w:rsidRDefault="003F0640" w:rsidP="003F0640">
      <w:pPr>
        <w:rPr>
          <w:color w:val="212121"/>
        </w:rPr>
      </w:pPr>
      <w:r>
        <w:rPr>
          <w:color w:val="212121"/>
        </w:rPr>
        <w:t>#</w:t>
      </w:r>
      <w:proofErr w:type="gramStart"/>
      <w:r w:rsidRPr="00A06614">
        <w:rPr>
          <w:color w:val="212121"/>
        </w:rPr>
        <w:t>4</w:t>
      </w:r>
      <w:r>
        <w:rPr>
          <w:color w:val="212121"/>
        </w:rPr>
        <w:t xml:space="preserve"> </w:t>
      </w:r>
      <w:r w:rsidRPr="00A06614">
        <w:rPr>
          <w:color w:val="212121"/>
        </w:rPr>
        <w:t xml:space="preserve"> "</w:t>
      </w:r>
      <w:proofErr w:type="gramEnd"/>
      <w:r w:rsidRPr="00A06614">
        <w:rPr>
          <w:color w:val="212121"/>
        </w:rPr>
        <w:t>daratumumab"[Supplementary Concept] OR "daratumumab"[All Fields]</w:t>
      </w:r>
    </w:p>
    <w:p w14:paraId="26A0F941" w14:textId="77777777" w:rsidR="003F0640" w:rsidRPr="00A06614" w:rsidRDefault="003F0640" w:rsidP="003F0640">
      <w:pPr>
        <w:rPr>
          <w:color w:val="212121"/>
        </w:rPr>
      </w:pPr>
      <w:r>
        <w:rPr>
          <w:color w:val="212121"/>
        </w:rPr>
        <w:t>#</w:t>
      </w:r>
      <w:r w:rsidRPr="00A06614">
        <w:rPr>
          <w:color w:val="212121"/>
        </w:rPr>
        <w:t xml:space="preserve">5 </w:t>
      </w:r>
      <w:r>
        <w:rPr>
          <w:color w:val="212121"/>
        </w:rPr>
        <w:t xml:space="preserve"> </w:t>
      </w:r>
      <w:r w:rsidRPr="00A06614">
        <w:rPr>
          <w:color w:val="212121"/>
        </w:rPr>
        <w:t>"</w:t>
      </w:r>
      <w:proofErr w:type="spellStart"/>
      <w:r w:rsidRPr="00A06614">
        <w:rPr>
          <w:color w:val="212121"/>
        </w:rPr>
        <w:t>transplantability</w:t>
      </w:r>
      <w:proofErr w:type="spellEnd"/>
      <w:r w:rsidRPr="00A06614">
        <w:rPr>
          <w:color w:val="212121"/>
        </w:rPr>
        <w:t>"[All Fields] OR "transplantable"[All Fields] OR "</w:t>
      </w:r>
      <w:proofErr w:type="spellStart"/>
      <w:r w:rsidRPr="00A06614">
        <w:rPr>
          <w:color w:val="212121"/>
        </w:rPr>
        <w:t>transplantated</w:t>
      </w:r>
      <w:proofErr w:type="spellEnd"/>
      <w:r w:rsidRPr="00A06614">
        <w:rPr>
          <w:color w:val="212121"/>
        </w:rPr>
        <w:t>"[All Fields] OR "</w:t>
      </w:r>
      <w:proofErr w:type="spellStart"/>
      <w:r w:rsidRPr="00A06614">
        <w:rPr>
          <w:color w:val="212121"/>
        </w:rPr>
        <w:t>transplantating</w:t>
      </w:r>
      <w:proofErr w:type="spellEnd"/>
      <w:r w:rsidRPr="00A06614">
        <w:rPr>
          <w:color w:val="212121"/>
        </w:rPr>
        <w:t>"[All Fields] OR "transplantation"[</w:t>
      </w:r>
      <w:proofErr w:type="spellStart"/>
      <w:r w:rsidRPr="00A06614">
        <w:rPr>
          <w:color w:val="212121"/>
        </w:rPr>
        <w:t>MeSH</w:t>
      </w:r>
      <w:proofErr w:type="spellEnd"/>
      <w:r w:rsidRPr="00A06614">
        <w:rPr>
          <w:color w:val="212121"/>
        </w:rPr>
        <w:t xml:space="preserve"> Terms] OR "transplantation"[All Fields] OR "transplantations"[All Fields] OR "transplanted"[All Fields] OR "transplanting"[All Fields] OR "transplantation"[</w:t>
      </w:r>
      <w:proofErr w:type="spellStart"/>
      <w:r w:rsidRPr="00A06614">
        <w:rPr>
          <w:color w:val="212121"/>
        </w:rPr>
        <w:t>MeSH</w:t>
      </w:r>
      <w:proofErr w:type="spellEnd"/>
      <w:r w:rsidRPr="00A06614">
        <w:rPr>
          <w:color w:val="212121"/>
        </w:rPr>
        <w:t xml:space="preserve"> Subheading] OR "transplantation s"[All Fields] OR "transplanter"[All Fields] OR "transplanters"[All Fields] OR "</w:t>
      </w:r>
      <w:proofErr w:type="spellStart"/>
      <w:r w:rsidRPr="00A06614">
        <w:rPr>
          <w:color w:val="212121"/>
        </w:rPr>
        <w:t>transplantion</w:t>
      </w:r>
      <w:proofErr w:type="spellEnd"/>
      <w:r w:rsidRPr="00A06614">
        <w:rPr>
          <w:color w:val="212121"/>
        </w:rPr>
        <w:t>"[All Fields] OR "transplants"[</w:t>
      </w:r>
      <w:proofErr w:type="spellStart"/>
      <w:r w:rsidRPr="00A06614">
        <w:rPr>
          <w:color w:val="212121"/>
        </w:rPr>
        <w:t>MeSH</w:t>
      </w:r>
      <w:proofErr w:type="spellEnd"/>
      <w:r w:rsidRPr="00A06614">
        <w:rPr>
          <w:color w:val="212121"/>
        </w:rPr>
        <w:t xml:space="preserve"> Terms] OR "transplants"[All Fields] OR "transplant"[All Fields]</w:t>
      </w:r>
    </w:p>
    <w:p w14:paraId="0886F6BA" w14:textId="77777777" w:rsidR="003F0640" w:rsidRPr="00A06614" w:rsidRDefault="003F0640" w:rsidP="003F0640">
      <w:pPr>
        <w:rPr>
          <w:color w:val="212121"/>
        </w:rPr>
      </w:pPr>
      <w:r>
        <w:rPr>
          <w:color w:val="212121"/>
        </w:rPr>
        <w:t>#</w:t>
      </w:r>
      <w:proofErr w:type="gramStart"/>
      <w:r w:rsidRPr="00A06614">
        <w:rPr>
          <w:color w:val="212121"/>
        </w:rPr>
        <w:t>6</w:t>
      </w:r>
      <w:r>
        <w:rPr>
          <w:color w:val="212121"/>
        </w:rPr>
        <w:t xml:space="preserve"> </w:t>
      </w:r>
      <w:r w:rsidRPr="00A06614">
        <w:rPr>
          <w:color w:val="212121"/>
        </w:rPr>
        <w:t xml:space="preserve"> #</w:t>
      </w:r>
      <w:proofErr w:type="gramEnd"/>
      <w:r w:rsidRPr="00A06614">
        <w:rPr>
          <w:color w:val="212121"/>
        </w:rPr>
        <w:t xml:space="preserve">2 OR #3 OR #4 </w:t>
      </w:r>
    </w:p>
    <w:p w14:paraId="5ED703A8" w14:textId="2A7927CB" w:rsidR="003F0640" w:rsidRDefault="003F0640" w:rsidP="003F0640">
      <w:pPr>
        <w:rPr>
          <w:color w:val="212121"/>
        </w:rPr>
      </w:pPr>
      <w:r>
        <w:rPr>
          <w:color w:val="212121"/>
        </w:rPr>
        <w:t>#</w:t>
      </w:r>
      <w:proofErr w:type="gramStart"/>
      <w:r w:rsidRPr="00A06614">
        <w:rPr>
          <w:color w:val="212121"/>
        </w:rPr>
        <w:t>7</w:t>
      </w:r>
      <w:r>
        <w:rPr>
          <w:color w:val="212121"/>
        </w:rPr>
        <w:t xml:space="preserve"> </w:t>
      </w:r>
      <w:r w:rsidRPr="00A06614">
        <w:rPr>
          <w:color w:val="212121"/>
        </w:rPr>
        <w:t xml:space="preserve"> #</w:t>
      </w:r>
      <w:proofErr w:type="gramEnd"/>
      <w:r w:rsidRPr="00A06614">
        <w:rPr>
          <w:color w:val="212121"/>
        </w:rPr>
        <w:t>1 AND #5 AND #6</w:t>
      </w:r>
    </w:p>
    <w:p w14:paraId="79B43F0F" w14:textId="77777777" w:rsidR="003F0640" w:rsidRPr="00030580" w:rsidRDefault="003F0640" w:rsidP="003F0640">
      <w:r>
        <w:t xml:space="preserve">2. </w:t>
      </w:r>
      <w:r w:rsidRPr="00030580">
        <w:t xml:space="preserve">Web of science </w:t>
      </w:r>
    </w:p>
    <w:p w14:paraId="12E42C65" w14:textId="77777777" w:rsidR="003F0640" w:rsidRPr="00A06614" w:rsidRDefault="003F0640" w:rsidP="003F0640">
      <w:r w:rsidRPr="00703452">
        <w:t>#1</w:t>
      </w:r>
      <w:r w:rsidRPr="00703452">
        <w:tab/>
        <w:t>((((TS=(daratumumab)) OR TS=(lenalidomide)) OR TS=(bortezomib))) NOT (SILOID==("PPRN"))</w:t>
      </w:r>
    </w:p>
    <w:p w14:paraId="5687E19A" w14:textId="77777777" w:rsidR="003F0640" w:rsidRPr="00703452" w:rsidRDefault="003F0640" w:rsidP="003F0640">
      <w:r w:rsidRPr="00703452">
        <w:t>#2</w:t>
      </w:r>
      <w:r w:rsidRPr="00703452">
        <w:tab/>
        <w:t>(TS=(myeloma)) NOT (SILOID==("PPRN"))</w:t>
      </w:r>
    </w:p>
    <w:p w14:paraId="35E6B2A7" w14:textId="77777777" w:rsidR="003F0640" w:rsidRPr="00703452" w:rsidRDefault="003F0640" w:rsidP="003F0640">
      <w:r w:rsidRPr="00703452">
        <w:t>#3</w:t>
      </w:r>
      <w:r w:rsidRPr="00703452">
        <w:tab/>
        <w:t>(TS=(transplant)) NOT (SILOID==("PPRN"))</w:t>
      </w:r>
    </w:p>
    <w:p w14:paraId="6E60851C" w14:textId="77777777" w:rsidR="003F0640" w:rsidRDefault="003F0640" w:rsidP="003F0640">
      <w:r w:rsidRPr="00703452">
        <w:t>#4</w:t>
      </w:r>
      <w:r w:rsidRPr="00703452">
        <w:tab/>
        <w:t>(#3 AND #2 AND #4) AND ((DT==("ARTICLE")) NOT (SILOID==("PPRN") OR DT==("REVIEW") OR DT=</w:t>
      </w:r>
      <w:proofErr w:type="gramStart"/>
      <w:r w:rsidRPr="00703452">
        <w:t>=(</w:t>
      </w:r>
      <w:proofErr w:type="gramEnd"/>
      <w:r w:rsidRPr="00703452">
        <w:t>"CASE REPORT" OR "BOOK" OR "CORRECTION" OR "REFERENCE MATERIAL" OR "NEWS")))</w:t>
      </w:r>
    </w:p>
    <w:p w14:paraId="07DF7837" w14:textId="77777777" w:rsidR="003F0640" w:rsidRPr="000F19F4" w:rsidRDefault="003F0640" w:rsidP="003F0640">
      <w:pPr>
        <w:rPr>
          <w:color w:val="212121"/>
        </w:rPr>
      </w:pPr>
    </w:p>
    <w:p w14:paraId="23137EF8" w14:textId="77777777" w:rsidR="003F0640" w:rsidRPr="00030580" w:rsidRDefault="003F0640" w:rsidP="003F0640">
      <w:pPr>
        <w:rPr>
          <w:color w:val="212121"/>
        </w:rPr>
      </w:pPr>
      <w:r w:rsidRPr="00030580">
        <w:rPr>
          <w:color w:val="212121"/>
        </w:rPr>
        <w:t xml:space="preserve">3. </w:t>
      </w:r>
      <w:r w:rsidRPr="00030580">
        <w:rPr>
          <w:rFonts w:hint="eastAsia"/>
          <w:color w:val="212121"/>
        </w:rPr>
        <w:t>T</w:t>
      </w:r>
      <w:r w:rsidRPr="00030580">
        <w:rPr>
          <w:color w:val="212121"/>
        </w:rPr>
        <w:t xml:space="preserve">he </w:t>
      </w:r>
      <w:r w:rsidRPr="00030580">
        <w:rPr>
          <w:rFonts w:eastAsia="宋体"/>
        </w:rPr>
        <w:t>Cochrane Library trial</w:t>
      </w:r>
    </w:p>
    <w:p w14:paraId="3DFAB148" w14:textId="77777777" w:rsidR="003F0640" w:rsidRPr="00703452" w:rsidRDefault="003F0640" w:rsidP="003F0640">
      <w:pPr>
        <w:rPr>
          <w:color w:val="212121"/>
        </w:rPr>
      </w:pPr>
      <w:r w:rsidRPr="00703452">
        <w:rPr>
          <w:color w:val="212121"/>
        </w:rPr>
        <w:lastRenderedPageBreak/>
        <w:t>#1</w:t>
      </w:r>
      <w:r w:rsidRPr="00703452">
        <w:rPr>
          <w:color w:val="212121"/>
        </w:rPr>
        <w:tab/>
        <w:t>("daratumumab" or "lenalidomide" or "bortezomib").</w:t>
      </w:r>
      <w:proofErr w:type="spellStart"/>
      <w:r w:rsidRPr="00703452">
        <w:rPr>
          <w:color w:val="212121"/>
        </w:rPr>
        <w:t>mp</w:t>
      </w:r>
      <w:proofErr w:type="spellEnd"/>
      <w:r w:rsidRPr="00703452">
        <w:rPr>
          <w:color w:val="212121"/>
        </w:rPr>
        <w:t>. [</w:t>
      </w:r>
      <w:proofErr w:type="spellStart"/>
      <w:r w:rsidRPr="00703452">
        <w:rPr>
          <w:color w:val="212121"/>
        </w:rPr>
        <w:t>mp</w:t>
      </w:r>
      <w:proofErr w:type="spellEnd"/>
      <w:r w:rsidRPr="00703452">
        <w:rPr>
          <w:color w:val="212121"/>
        </w:rPr>
        <w:t>=title, original title, abstract, floating sub-heading word, mesh headings, heading words, keyword]</w:t>
      </w:r>
    </w:p>
    <w:p w14:paraId="556FF20B" w14:textId="77777777" w:rsidR="003F0640" w:rsidRPr="00703452" w:rsidRDefault="003F0640" w:rsidP="003F0640">
      <w:pPr>
        <w:rPr>
          <w:color w:val="212121"/>
        </w:rPr>
      </w:pPr>
      <w:r w:rsidRPr="00703452">
        <w:rPr>
          <w:color w:val="212121"/>
        </w:rPr>
        <w:t>#2</w:t>
      </w:r>
      <w:r w:rsidRPr="00703452">
        <w:rPr>
          <w:color w:val="212121"/>
        </w:rPr>
        <w:tab/>
        <w:t>multiple myeloma/ or leukemia, plasma cell/</w:t>
      </w:r>
    </w:p>
    <w:p w14:paraId="42A57680" w14:textId="77777777" w:rsidR="003F0640" w:rsidRDefault="003F0640" w:rsidP="003F0640">
      <w:pPr>
        <w:rPr>
          <w:color w:val="212121"/>
        </w:rPr>
      </w:pPr>
      <w:r w:rsidRPr="00703452">
        <w:rPr>
          <w:color w:val="212121"/>
        </w:rPr>
        <w:t>#3</w:t>
      </w:r>
      <w:r w:rsidRPr="00703452">
        <w:rPr>
          <w:color w:val="212121"/>
        </w:rPr>
        <w:tab/>
      </w:r>
      <w:r w:rsidRPr="000F19F4">
        <w:rPr>
          <w:color w:val="212121"/>
        </w:rPr>
        <w:t>transplant.mp.</w:t>
      </w:r>
    </w:p>
    <w:p w14:paraId="39FD8B6C" w14:textId="04F85311" w:rsidR="003F0640" w:rsidRPr="00703452" w:rsidRDefault="003F0640" w:rsidP="003F0640">
      <w:pPr>
        <w:rPr>
          <w:color w:val="212121"/>
        </w:rPr>
      </w:pPr>
      <w:r>
        <w:rPr>
          <w:color w:val="212121"/>
        </w:rPr>
        <w:t>#</w:t>
      </w:r>
      <w:proofErr w:type="gramStart"/>
      <w:r>
        <w:rPr>
          <w:color w:val="212121"/>
        </w:rPr>
        <w:t xml:space="preserve">4  </w:t>
      </w:r>
      <w:r w:rsidRPr="00703452">
        <w:rPr>
          <w:color w:val="212121"/>
        </w:rPr>
        <w:t>#</w:t>
      </w:r>
      <w:proofErr w:type="gramEnd"/>
      <w:r w:rsidRPr="00703452">
        <w:rPr>
          <w:color w:val="212121"/>
        </w:rPr>
        <w:t>1 AND #2 AND #</w:t>
      </w:r>
      <w:r>
        <w:rPr>
          <w:color w:val="212121"/>
        </w:rPr>
        <w:t>3</w:t>
      </w:r>
      <w:r w:rsidRPr="00703452">
        <w:rPr>
          <w:color w:val="212121"/>
        </w:rPr>
        <w:tab/>
      </w:r>
    </w:p>
    <w:p w14:paraId="4EDA6F0C" w14:textId="77777777" w:rsidR="003F0640" w:rsidRPr="00030580" w:rsidRDefault="003F0640" w:rsidP="003F0640">
      <w:r w:rsidRPr="00030580">
        <w:t>4. Embase</w:t>
      </w:r>
    </w:p>
    <w:p w14:paraId="2CE2FDC5" w14:textId="77777777" w:rsidR="003F0640" w:rsidRPr="00A06614" w:rsidRDefault="003F0640" w:rsidP="003F0640">
      <w:r w:rsidRPr="00703452">
        <w:t>#1</w:t>
      </w:r>
      <w:r w:rsidRPr="00703452">
        <w:tab/>
      </w:r>
      <w:r w:rsidRPr="000F19F4">
        <w:t>multiple myeloma/ or myeloma/</w:t>
      </w:r>
    </w:p>
    <w:p w14:paraId="1B2E4350" w14:textId="77777777" w:rsidR="003F0640" w:rsidRPr="00703452" w:rsidRDefault="003F0640" w:rsidP="003F0640">
      <w:r w:rsidRPr="00703452">
        <w:t>#2</w:t>
      </w:r>
      <w:r w:rsidRPr="00703452">
        <w:tab/>
      </w:r>
      <w:r w:rsidRPr="000F19F4">
        <w:t>daratumumab/</w:t>
      </w:r>
      <w:proofErr w:type="spellStart"/>
      <w:r w:rsidRPr="000F19F4">
        <w:t>ct</w:t>
      </w:r>
      <w:proofErr w:type="spellEnd"/>
      <w:r w:rsidRPr="000F19F4">
        <w:t xml:space="preserve"> [Clinical Trial]</w:t>
      </w:r>
    </w:p>
    <w:p w14:paraId="58D9183F" w14:textId="77777777" w:rsidR="003F0640" w:rsidRPr="00703452" w:rsidRDefault="003F0640" w:rsidP="003F0640">
      <w:r w:rsidRPr="00703452">
        <w:t>#3</w:t>
      </w:r>
      <w:r w:rsidRPr="00703452">
        <w:tab/>
      </w:r>
      <w:r w:rsidRPr="000F19F4">
        <w:t>lenalidomide/</w:t>
      </w:r>
      <w:proofErr w:type="spellStart"/>
      <w:r w:rsidRPr="000F19F4">
        <w:t>ct</w:t>
      </w:r>
      <w:proofErr w:type="spellEnd"/>
      <w:r w:rsidRPr="000F19F4">
        <w:t xml:space="preserve"> [Clinical Trial]</w:t>
      </w:r>
    </w:p>
    <w:p w14:paraId="1B840DF8" w14:textId="77777777" w:rsidR="003F0640" w:rsidRDefault="003F0640" w:rsidP="003F0640">
      <w:r w:rsidRPr="00703452">
        <w:t>#4</w:t>
      </w:r>
      <w:r w:rsidRPr="00703452">
        <w:tab/>
      </w:r>
      <w:r w:rsidRPr="000F19F4">
        <w:t>bortezomib/</w:t>
      </w:r>
      <w:proofErr w:type="spellStart"/>
      <w:r w:rsidRPr="000F19F4">
        <w:t>ct</w:t>
      </w:r>
      <w:proofErr w:type="spellEnd"/>
      <w:r w:rsidRPr="000F19F4">
        <w:t xml:space="preserve"> [Clinical Trial]</w:t>
      </w:r>
    </w:p>
    <w:p w14:paraId="341897D8" w14:textId="77777777" w:rsidR="003F0640" w:rsidRPr="000F19F4" w:rsidRDefault="003F0640" w:rsidP="003F0640">
      <w:r w:rsidRPr="000F19F4">
        <w:t>#</w:t>
      </w:r>
      <w:proofErr w:type="gramStart"/>
      <w:r w:rsidRPr="000F19F4">
        <w:t>5  #</w:t>
      </w:r>
      <w:proofErr w:type="gramEnd"/>
      <w:r w:rsidRPr="000F19F4">
        <w:t>2 OR #3 OR #4</w:t>
      </w:r>
    </w:p>
    <w:p w14:paraId="2E860E84" w14:textId="77777777" w:rsidR="003F0640" w:rsidRPr="000F19F4" w:rsidRDefault="003F0640" w:rsidP="003F0640">
      <w:r w:rsidRPr="000F19F4">
        <w:t>#</w:t>
      </w:r>
      <w:proofErr w:type="gramStart"/>
      <w:r w:rsidRPr="000F19F4">
        <w:t>6  #</w:t>
      </w:r>
      <w:proofErr w:type="gramEnd"/>
      <w:r w:rsidRPr="000F19F4">
        <w:t>1 AND 5#</w:t>
      </w:r>
    </w:p>
    <w:p w14:paraId="67E797A5" w14:textId="77777777" w:rsidR="003F0640" w:rsidRPr="000F19F4" w:rsidRDefault="003F0640" w:rsidP="003F0640">
      <w:r w:rsidRPr="000F19F4">
        <w:t>#</w:t>
      </w:r>
      <w:proofErr w:type="gramStart"/>
      <w:r w:rsidRPr="000F19F4">
        <w:t>7  transplant.mp</w:t>
      </w:r>
      <w:proofErr w:type="gramEnd"/>
      <w:r w:rsidRPr="000F19F4">
        <w:t>. or transplantation/</w:t>
      </w:r>
    </w:p>
    <w:p w14:paraId="3AB18FE6" w14:textId="77777777" w:rsidR="003F0640" w:rsidRPr="000F19F4" w:rsidRDefault="003F0640" w:rsidP="003F0640">
      <w:r w:rsidRPr="000F19F4">
        <w:rPr>
          <w:rFonts w:hint="eastAsia"/>
        </w:rPr>
        <w:t>#</w:t>
      </w:r>
      <w:proofErr w:type="gramStart"/>
      <w:r>
        <w:t xml:space="preserve">8  </w:t>
      </w:r>
      <w:r w:rsidRPr="000F19F4">
        <w:t>#</w:t>
      </w:r>
      <w:proofErr w:type="gramEnd"/>
      <w:r>
        <w:t>6</w:t>
      </w:r>
      <w:r w:rsidRPr="000F19F4">
        <w:t xml:space="preserve"> AND 7#</w:t>
      </w:r>
    </w:p>
    <w:sectPr w:rsidR="003F0640" w:rsidRPr="000F19F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27757" w14:textId="77777777" w:rsidR="00ED1AD4" w:rsidRDefault="00ED1AD4" w:rsidP="00117666">
      <w:pPr>
        <w:spacing w:after="0"/>
      </w:pPr>
      <w:r>
        <w:separator/>
      </w:r>
    </w:p>
  </w:endnote>
  <w:endnote w:type="continuationSeparator" w:id="0">
    <w:p w14:paraId="5077FECE" w14:textId="77777777" w:rsidR="00ED1AD4" w:rsidRDefault="00ED1A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4401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440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4401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440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5FB00" w14:textId="77777777" w:rsidR="00ED1AD4" w:rsidRDefault="00ED1AD4" w:rsidP="00117666">
      <w:pPr>
        <w:spacing w:after="0"/>
      </w:pPr>
      <w:r>
        <w:separator/>
      </w:r>
    </w:p>
  </w:footnote>
  <w:footnote w:type="continuationSeparator" w:id="0">
    <w:p w14:paraId="15EF7890" w14:textId="77777777" w:rsidR="00ED1AD4" w:rsidRDefault="00ED1A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4401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4401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6339052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cwNTeyNDEzMzc2sDBT0lEKTi0uzszPAykwrgUAtWgSy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0640"/>
    <w:rsid w:val="00401590"/>
    <w:rsid w:val="00447801"/>
    <w:rsid w:val="00452E9C"/>
    <w:rsid w:val="004735C8"/>
    <w:rsid w:val="004961FF"/>
    <w:rsid w:val="00517A89"/>
    <w:rsid w:val="005250F2"/>
    <w:rsid w:val="005258BE"/>
    <w:rsid w:val="00541685"/>
    <w:rsid w:val="0054401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4EA"/>
    <w:rsid w:val="007501BE"/>
    <w:rsid w:val="00790BB3"/>
    <w:rsid w:val="007C206C"/>
    <w:rsid w:val="00803D24"/>
    <w:rsid w:val="00817DD6"/>
    <w:rsid w:val="00885156"/>
    <w:rsid w:val="00891A72"/>
    <w:rsid w:val="008B102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16A6"/>
    <w:rsid w:val="00DB59C3"/>
    <w:rsid w:val="00DC259A"/>
    <w:rsid w:val="00DE23E8"/>
    <w:rsid w:val="00E07B79"/>
    <w:rsid w:val="00E52377"/>
    <w:rsid w:val="00E64E17"/>
    <w:rsid w:val="00E866C9"/>
    <w:rsid w:val="00EA3D3C"/>
    <w:rsid w:val="00ED1AD4"/>
    <w:rsid w:val="00F46900"/>
    <w:rsid w:val="00F61D89"/>
    <w:rsid w:val="00F7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2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j t</cp:lastModifiedBy>
  <cp:revision>7</cp:revision>
  <cp:lastPrinted>2013-10-03T12:51:00Z</cp:lastPrinted>
  <dcterms:created xsi:type="dcterms:W3CDTF">2023-08-30T08:21:00Z</dcterms:created>
  <dcterms:modified xsi:type="dcterms:W3CDTF">2023-08-30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